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8A3AE3" w14:textId="77777777" w:rsidR="009D3FA6" w:rsidRDefault="009D3FA6" w:rsidP="009D3FA6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5: Table below shows enriched gene ontology biological processes (GO-BP) associated with the miRNAs identified in adipose tissue EVs using </w:t>
      </w:r>
      <w:proofErr w:type="spellStart"/>
      <w:r>
        <w:rPr>
          <w:b/>
          <w:bCs/>
          <w:lang w:val="en-US"/>
        </w:rPr>
        <w:t>vissE</w:t>
      </w:r>
      <w:proofErr w:type="spellEnd"/>
      <w:r>
        <w:rPr>
          <w:b/>
          <w:bCs/>
          <w:lang w:val="en-US"/>
        </w:rPr>
        <w:t xml:space="preserve"> </w:t>
      </w:r>
    </w:p>
    <w:tbl>
      <w:tblPr>
        <w:tblW w:w="8637" w:type="dxa"/>
        <w:tblLook w:val="04A0" w:firstRow="1" w:lastRow="0" w:firstColumn="1" w:lastColumn="0" w:noHBand="0" w:noVBand="1"/>
      </w:tblPr>
      <w:tblGrid>
        <w:gridCol w:w="5660"/>
        <w:gridCol w:w="1054"/>
        <w:gridCol w:w="1984"/>
      </w:tblGrid>
      <w:tr w:rsidR="009D3FA6" w:rsidRPr="00E366B5" w14:paraId="3EBD4F3D" w14:textId="77777777" w:rsidTr="0018699B">
        <w:trPr>
          <w:trHeight w:val="315"/>
        </w:trPr>
        <w:tc>
          <w:tcPr>
            <w:tcW w:w="5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16D1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athway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2F9D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-valu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94BCA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Log (fold change)</w:t>
            </w:r>
          </w:p>
        </w:tc>
      </w:tr>
      <w:tr w:rsidR="009D3FA6" w:rsidRPr="00E366B5" w14:paraId="17D1C84F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9C3E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terferon γ respon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E27F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61E-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8F23C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2725674</w:t>
            </w:r>
          </w:p>
        </w:tc>
      </w:tr>
      <w:tr w:rsidR="009D3FA6" w:rsidRPr="00E366B5" w14:paraId="1346D99E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3060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RAS signalling D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BD1F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2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E3DD5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8848078</w:t>
            </w:r>
          </w:p>
        </w:tc>
      </w:tr>
      <w:tr w:rsidR="009D3FA6" w:rsidRPr="00E366B5" w14:paraId="6B4DF7F1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2F95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Interferon α </w:t>
            </w:r>
            <w:proofErr w:type="spellStart"/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sposn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2EE9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9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97AF0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77270815</w:t>
            </w:r>
          </w:p>
        </w:tc>
      </w:tr>
      <w:tr w:rsidR="009D3FA6" w:rsidRPr="00E366B5" w14:paraId="42996522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BF94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V response U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6150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77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11E04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71288555</w:t>
            </w:r>
          </w:p>
        </w:tc>
      </w:tr>
      <w:tr w:rsidR="009D3FA6" w:rsidRPr="00E366B5" w14:paraId="20984E62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8F7D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itotic spind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627B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40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9121B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7402899</w:t>
            </w:r>
          </w:p>
        </w:tc>
      </w:tr>
      <w:tr w:rsidR="009D3FA6" w:rsidRPr="00E366B5" w14:paraId="6A7DB763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BE67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Oxidative phosphoryl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1CC1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918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7FFD1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5204048</w:t>
            </w:r>
          </w:p>
        </w:tc>
      </w:tr>
      <w:tr w:rsidR="009D3FA6" w:rsidRPr="00E366B5" w14:paraId="35B75D75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2F39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EME metabolis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8AE2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15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5A63D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3747839</w:t>
            </w:r>
          </w:p>
        </w:tc>
      </w:tr>
      <w:tr w:rsidR="009D3FA6" w:rsidRPr="00E366B5" w14:paraId="42F15FAD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2F8A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eroxiso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9965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33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6B6D8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3158809</w:t>
            </w:r>
          </w:p>
        </w:tc>
      </w:tr>
      <w:tr w:rsidR="009D3FA6" w:rsidRPr="00E366B5" w14:paraId="76FEB751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3635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nfolded Protein respon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583C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14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1CC7E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1148761</w:t>
            </w:r>
          </w:p>
        </w:tc>
      </w:tr>
      <w:tr w:rsidR="009D3FA6" w:rsidRPr="00E366B5" w14:paraId="0EBE52BB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8B73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llograft reje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7958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82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8F225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9887845</w:t>
            </w:r>
          </w:p>
        </w:tc>
      </w:tr>
      <w:tr w:rsidR="009D3FA6" w:rsidRPr="00E366B5" w14:paraId="397FB374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88E1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NFα signalling via NFKβ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FB60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99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37156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9599673</w:t>
            </w:r>
          </w:p>
        </w:tc>
      </w:tr>
      <w:tr w:rsidR="009D3FA6" w:rsidRPr="00E366B5" w14:paraId="6F5B8B59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405B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mplem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CD61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79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4F8D9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2846301</w:t>
            </w:r>
          </w:p>
        </w:tc>
      </w:tr>
      <w:tr w:rsidR="009D3FA6" w:rsidRPr="00E366B5" w14:paraId="393A510F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D28A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pical surfac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BFB1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57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0AEAF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4266502</w:t>
            </w:r>
          </w:p>
        </w:tc>
      </w:tr>
      <w:tr w:rsidR="009D3FA6" w:rsidRPr="00E366B5" w14:paraId="42C9B3E0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6BFE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pithelial mesenchymal transi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A3F3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82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16F5A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97544922</w:t>
            </w:r>
          </w:p>
        </w:tc>
      </w:tr>
      <w:tr w:rsidR="009D3FA6" w:rsidRPr="00E366B5" w14:paraId="2A81EF78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6C98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ermatigne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E35A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217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ECF43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05920293</w:t>
            </w:r>
          </w:p>
        </w:tc>
      </w:tr>
      <w:tr w:rsidR="009D3FA6" w:rsidRPr="00E366B5" w14:paraId="3F9EDBAF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95ED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ypox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7BF1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25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F9408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2843356</w:t>
            </w:r>
          </w:p>
        </w:tc>
      </w:tr>
      <w:tr w:rsidR="009D3FA6" w:rsidRPr="00E366B5" w14:paraId="1E146782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AE2D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tein secre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D9E0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41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F44F0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3787262</w:t>
            </w:r>
          </w:p>
        </w:tc>
      </w:tr>
      <w:tr w:rsidR="009D3FA6" w:rsidRPr="00E366B5" w14:paraId="096F4308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A22C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ndrogen respon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3173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326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2DCD8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99927697</w:t>
            </w:r>
          </w:p>
        </w:tc>
      </w:tr>
      <w:tr w:rsidR="009D3FA6" w:rsidRPr="00E366B5" w14:paraId="42A5A97B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475A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V response D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F914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1335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C1C47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836106</w:t>
            </w:r>
          </w:p>
        </w:tc>
      </w:tr>
      <w:tr w:rsidR="009D3FA6" w:rsidRPr="00E366B5" w14:paraId="58D24B37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BDC8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holesterol Homeostas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8349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8256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D7B5B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6476705</w:t>
            </w:r>
          </w:p>
        </w:tc>
      </w:tr>
      <w:tr w:rsidR="009D3FA6" w:rsidRPr="00E366B5" w14:paraId="093FA7EB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723F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GFβ signall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98A2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7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725BE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7476755</w:t>
            </w:r>
          </w:p>
        </w:tc>
      </w:tr>
      <w:tr w:rsidR="009D3FA6" w:rsidRPr="00E366B5" w14:paraId="4EF75490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9731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NA repai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352C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026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6DB49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1827629</w:t>
            </w:r>
          </w:p>
        </w:tc>
      </w:tr>
      <w:tr w:rsidR="009D3FA6" w:rsidRPr="00E366B5" w14:paraId="6E827AA7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F860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yogenes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291B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061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1CD6C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2179797</w:t>
            </w:r>
          </w:p>
        </w:tc>
      </w:tr>
      <w:tr w:rsidR="009D3FA6" w:rsidRPr="00E366B5" w14:paraId="4D294592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5161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L2/STAT5 signall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C1B1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283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179C5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7569712</w:t>
            </w:r>
          </w:p>
        </w:tc>
      </w:tr>
      <w:tr w:rsidR="009D3FA6" w:rsidRPr="00E366B5" w14:paraId="20A17C8C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C50F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2M checkpoi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B42E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467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F197D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7051258</w:t>
            </w:r>
          </w:p>
        </w:tc>
      </w:tr>
      <w:tr w:rsidR="009D3FA6" w:rsidRPr="00E366B5" w14:paraId="6C91BDBB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B9CF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strogen responses lat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27D2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99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0733D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5831196</w:t>
            </w:r>
          </w:p>
        </w:tc>
      </w:tr>
      <w:tr w:rsidR="009D3FA6" w:rsidRPr="00E366B5" w14:paraId="74EDF2CB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8F38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active oxygen species checkpoi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1A8D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55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690CD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0202344</w:t>
            </w:r>
          </w:p>
        </w:tc>
      </w:tr>
      <w:tr w:rsidR="009D3FA6" w:rsidRPr="00E366B5" w14:paraId="6264116E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4C5B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ile acid metabolis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2D93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6768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F5D89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7073673</w:t>
            </w:r>
          </w:p>
        </w:tc>
      </w:tr>
      <w:tr w:rsidR="009D3FA6" w:rsidRPr="00E366B5" w14:paraId="4FA53013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9FCC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lycolys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3219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340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6AC85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59731798</w:t>
            </w:r>
          </w:p>
        </w:tc>
      </w:tr>
      <w:tr w:rsidR="009D3FA6" w:rsidRPr="00E366B5" w14:paraId="0D4B9477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26DE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I3K/AKT/MTOR signall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BD96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506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ADA0B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0248409</w:t>
            </w:r>
          </w:p>
        </w:tc>
      </w:tr>
      <w:tr w:rsidR="009D3FA6" w:rsidRPr="00E366B5" w14:paraId="7F23CFC2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631D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flammatory respon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06C2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346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E154C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0281284</w:t>
            </w:r>
          </w:p>
        </w:tc>
      </w:tr>
      <w:tr w:rsidR="009D3FA6" w:rsidRPr="00E366B5" w14:paraId="74651F31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4CCD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atty acid metabolis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09BF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02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BC3D9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55710423</w:t>
            </w:r>
          </w:p>
        </w:tc>
      </w:tr>
      <w:tr w:rsidR="009D3FA6" w:rsidRPr="00E366B5" w14:paraId="231DC534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7FF4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YC targets V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95E0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0758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16AE0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7051258</w:t>
            </w:r>
          </w:p>
        </w:tc>
      </w:tr>
      <w:tr w:rsidR="009D3FA6" w:rsidRPr="00E366B5" w14:paraId="6D12DA8E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2DB6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2F target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8672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20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B8966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54568065</w:t>
            </w:r>
          </w:p>
        </w:tc>
      </w:tr>
      <w:tr w:rsidR="009D3FA6" w:rsidRPr="00E366B5" w14:paraId="135B03FA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64E3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strogen responses earl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1023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664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5E6FB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52589895</w:t>
            </w:r>
          </w:p>
        </w:tc>
      </w:tr>
      <w:tr w:rsidR="009D3FA6" w:rsidRPr="00E366B5" w14:paraId="639D0B6E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4AAA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ancreas β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</w:t>
            </w: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el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221E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140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6A1E2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59348768</w:t>
            </w:r>
          </w:p>
        </w:tc>
      </w:tr>
      <w:tr w:rsidR="009D3FA6" w:rsidRPr="00E366B5" w14:paraId="0A876C08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5ADF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ngiogenes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E3AC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2815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8FBF9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55942859</w:t>
            </w:r>
          </w:p>
        </w:tc>
      </w:tr>
      <w:tr w:rsidR="009D3FA6" w:rsidRPr="00E366B5" w14:paraId="16541BFF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29F4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53 pathwa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2E36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329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FACC7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3079041</w:t>
            </w:r>
          </w:p>
        </w:tc>
      </w:tr>
      <w:tr w:rsidR="009D3FA6" w:rsidRPr="00E366B5" w14:paraId="4AA676AE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C6FA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YC targets V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2748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47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7D36B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468544</w:t>
            </w:r>
          </w:p>
        </w:tc>
      </w:tr>
      <w:tr w:rsidR="009D3FA6" w:rsidRPr="00E366B5" w14:paraId="21E0266F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BDA3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RAS signalling U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FA8B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79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E88BB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55710423</w:t>
            </w:r>
          </w:p>
        </w:tc>
      </w:tr>
      <w:tr w:rsidR="009D3FA6" w:rsidRPr="00E366B5" w14:paraId="6B793224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2227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pical jun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03FD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8356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BE83C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4240742</w:t>
            </w:r>
          </w:p>
        </w:tc>
      </w:tr>
      <w:tr w:rsidR="009D3FA6" w:rsidRPr="00E366B5" w14:paraId="01E08E37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8218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Xenobiotic metabolis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A5AA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9518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C4785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3800203</w:t>
            </w:r>
          </w:p>
        </w:tc>
      </w:tr>
      <w:tr w:rsidR="009D3FA6" w:rsidRPr="00E366B5" w14:paraId="0ADC7C4D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7FBE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agul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5280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987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2C501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4329345</w:t>
            </w:r>
          </w:p>
        </w:tc>
      </w:tr>
      <w:tr w:rsidR="009D3FA6" w:rsidRPr="00E366B5" w14:paraId="24080E34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4DA5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edgehog signall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8B35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082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D490B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54120057</w:t>
            </w:r>
          </w:p>
        </w:tc>
      </w:tr>
      <w:tr w:rsidR="009D3FA6" w:rsidRPr="00E366B5" w14:paraId="171B8489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A73F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poptos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0B3B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243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1AD20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2331839</w:t>
            </w:r>
          </w:p>
        </w:tc>
      </w:tr>
      <w:tr w:rsidR="009D3FA6" w:rsidRPr="00E366B5" w14:paraId="58EC93BD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426E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dipogenes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3473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283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E0C5A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1823869</w:t>
            </w:r>
          </w:p>
        </w:tc>
      </w:tr>
      <w:tr w:rsidR="009D3FA6" w:rsidRPr="00E366B5" w14:paraId="3ECD6AE3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9899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IL6/JAK/STAT3 </w:t>
            </w:r>
            <w:proofErr w:type="spellStart"/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igball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DE61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301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DFCF0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5134422</w:t>
            </w:r>
          </w:p>
        </w:tc>
      </w:tr>
      <w:tr w:rsidR="009D3FA6" w:rsidRPr="00E366B5" w14:paraId="1D06B5C1" w14:textId="77777777" w:rsidTr="0018699B">
        <w:trPr>
          <w:trHeight w:val="30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6F4A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OTCH signall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4824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518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87A3F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6230252</w:t>
            </w:r>
          </w:p>
        </w:tc>
      </w:tr>
      <w:tr w:rsidR="009D3FA6" w:rsidRPr="00E366B5" w14:paraId="05E215F3" w14:textId="77777777" w:rsidTr="0018699B">
        <w:trPr>
          <w:trHeight w:val="315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720D" w14:textId="77777777" w:rsidR="009D3FA6" w:rsidRPr="00E366B5" w:rsidRDefault="009D3FA6" w:rsidP="001869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TORC1 signall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1464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767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E3EF5" w14:textId="77777777" w:rsidR="009D3FA6" w:rsidRPr="00E366B5" w:rsidRDefault="009D3FA6" w:rsidP="0018699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366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5367696</w:t>
            </w:r>
          </w:p>
        </w:tc>
      </w:tr>
    </w:tbl>
    <w:p w14:paraId="6A81A047" w14:textId="77777777" w:rsidR="003F53BD" w:rsidRDefault="003F53BD"/>
    <w:sectPr w:rsidR="003F53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FA6"/>
    <w:rsid w:val="002D50F1"/>
    <w:rsid w:val="003F53BD"/>
    <w:rsid w:val="005B33DE"/>
    <w:rsid w:val="006D56F8"/>
    <w:rsid w:val="009D3FA6"/>
    <w:rsid w:val="00BC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34B97"/>
  <w15:chartTrackingRefBased/>
  <w15:docId w15:val="{47BFF935-CD35-44DB-A320-89F560592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FA6"/>
  </w:style>
  <w:style w:type="paragraph" w:styleId="Heading1">
    <w:name w:val="heading 1"/>
    <w:basedOn w:val="Normal"/>
    <w:next w:val="Normal"/>
    <w:link w:val="Heading1Char"/>
    <w:uiPriority w:val="9"/>
    <w:qFormat/>
    <w:rsid w:val="009D3F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F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F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F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F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F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F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F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F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F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F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F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F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F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F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F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F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F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F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3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F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3F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F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3F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F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3F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F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F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ini Jayabalan</dc:creator>
  <cp:keywords/>
  <dc:description/>
  <cp:lastModifiedBy>Nanthini Jayabalan</cp:lastModifiedBy>
  <cp:revision>1</cp:revision>
  <dcterms:created xsi:type="dcterms:W3CDTF">2024-12-10T01:50:00Z</dcterms:created>
  <dcterms:modified xsi:type="dcterms:W3CDTF">2024-12-10T01:51:00Z</dcterms:modified>
</cp:coreProperties>
</file>